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32535" w14:textId="77777777" w:rsidR="00C134E0" w:rsidRPr="00A716C6" w:rsidRDefault="00C134E0" w:rsidP="00C134E0">
      <w:pPr>
        <w:spacing w:after="0"/>
        <w:rPr>
          <w:b/>
          <w:bCs/>
          <w:lang w:val="en-US"/>
        </w:rPr>
      </w:pPr>
      <w:r w:rsidRPr="00A716C6">
        <w:rPr>
          <w:b/>
          <w:bCs/>
          <w:lang w:val="en-US"/>
        </w:rPr>
        <w:t xml:space="preserve">Supplemental Table </w:t>
      </w:r>
      <w:r>
        <w:rPr>
          <w:b/>
          <w:bCs/>
          <w:lang w:val="en-US"/>
        </w:rPr>
        <w:t>6</w:t>
      </w:r>
      <w:r w:rsidRPr="00A716C6">
        <w:rPr>
          <w:b/>
          <w:bCs/>
          <w:lang w:val="en-US"/>
        </w:rPr>
        <w:t>. GvHD prophylaxis or preventive treatment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65"/>
        <w:gridCol w:w="885"/>
        <w:gridCol w:w="945"/>
      </w:tblGrid>
      <w:tr w:rsidR="00C134E0" w:rsidRPr="00A716C6" w14:paraId="7F6F72AF" w14:textId="77777777" w:rsidTr="002E799F">
        <w:trPr>
          <w:trHeight w:val="300"/>
        </w:trPr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38F757AB" w14:textId="77777777" w:rsidR="00C134E0" w:rsidRPr="00A716C6" w:rsidRDefault="00C134E0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03EB06CD" w14:textId="77777777" w:rsidR="00C134E0" w:rsidRPr="00A716C6" w:rsidRDefault="00C134E0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n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A70AB7B" w14:textId="77777777" w:rsidR="00C134E0" w:rsidRPr="00A716C6" w:rsidRDefault="00C134E0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%</w:t>
            </w:r>
          </w:p>
        </w:tc>
      </w:tr>
      <w:tr w:rsidR="00C134E0" w:rsidRPr="00A716C6" w14:paraId="0A9560D7" w14:textId="77777777" w:rsidTr="002E799F">
        <w:trPr>
          <w:trHeight w:val="300"/>
        </w:trPr>
        <w:tc>
          <w:tcPr>
            <w:tcW w:w="736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F9E14" w14:textId="77777777" w:rsidR="00C134E0" w:rsidRPr="00A716C6" w:rsidRDefault="00C134E0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 xml:space="preserve">First </w:t>
            </w:r>
            <w:proofErr w:type="spellStart"/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HSCT</w:t>
            </w:r>
            <w:proofErr w:type="spellEnd"/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B064DF" w14:textId="77777777" w:rsidR="00C134E0" w:rsidRPr="00A716C6" w:rsidRDefault="00C134E0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94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1A7F60" w14:textId="77777777" w:rsidR="00C134E0" w:rsidRPr="00A716C6" w:rsidRDefault="00C134E0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 </w:t>
            </w:r>
          </w:p>
        </w:tc>
      </w:tr>
      <w:tr w:rsidR="00C134E0" w:rsidRPr="00387802" w14:paraId="3B96B2A3" w14:textId="77777777" w:rsidTr="002E799F">
        <w:trPr>
          <w:trHeight w:val="300"/>
        </w:trPr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B0DF37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none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7002EA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4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2CC537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1% </w:t>
            </w:r>
          </w:p>
        </w:tc>
      </w:tr>
      <w:tr w:rsidR="00C134E0" w:rsidRPr="00387802" w14:paraId="7BCED57A" w14:textId="77777777" w:rsidTr="002E799F">
        <w:trPr>
          <w:trHeight w:val="300"/>
        </w:trPr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F4FE106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Calcineurin inhibitor with methotrexate (with or without additional agents)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678536F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9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125A243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5% </w:t>
            </w:r>
          </w:p>
        </w:tc>
      </w:tr>
      <w:tr w:rsidR="00C134E0" w:rsidRPr="00387802" w14:paraId="0B0E21E8" w14:textId="77777777" w:rsidTr="002E799F">
        <w:trPr>
          <w:trHeight w:val="585"/>
        </w:trPr>
        <w:tc>
          <w:tcPr>
            <w:tcW w:w="73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E0B42A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Additional treatment</w:t>
            </w:r>
            <w:r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s</w:t>
            </w: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 xml:space="preserve">: </w:t>
            </w:r>
            <w:proofErr w:type="spellStart"/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ATG</w:t>
            </w:r>
            <w:proofErr w:type="spellEnd"/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 xml:space="preserve"> (n=1), mycophenolate (MMF) (n=1), abatacept (n=1), steroids (n=2)</w:t>
            </w: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6C790F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6D316E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lang w:val="en-US" w:eastAsia="nl-NL"/>
              </w:rPr>
              <w:t> </w:t>
            </w:r>
          </w:p>
        </w:tc>
      </w:tr>
      <w:tr w:rsidR="00C134E0" w:rsidRPr="00387802" w14:paraId="7F751AA1" w14:textId="77777777" w:rsidTr="002E799F">
        <w:trPr>
          <w:trHeight w:val="300"/>
        </w:trPr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83765B2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Calcineurin inhibitor with mycophenolate (MMF) (with or without additional agents)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0454225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3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C074F2C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6% </w:t>
            </w:r>
          </w:p>
        </w:tc>
      </w:tr>
      <w:tr w:rsidR="00C134E0" w:rsidRPr="00387802" w14:paraId="73C2AD8E" w14:textId="77777777" w:rsidTr="002E799F">
        <w:trPr>
          <w:trHeight w:val="300"/>
        </w:trPr>
        <w:tc>
          <w:tcPr>
            <w:tcW w:w="73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8B95EA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 xml:space="preserve">Additional treatment: </w:t>
            </w:r>
            <w:proofErr w:type="spellStart"/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ATG</w:t>
            </w:r>
            <w:proofErr w:type="spellEnd"/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 xml:space="preserve"> (n=1)</w:t>
            </w: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02FC8F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9FEFE3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lang w:val="en-US" w:eastAsia="nl-NL"/>
              </w:rPr>
              <w:t> </w:t>
            </w:r>
          </w:p>
        </w:tc>
      </w:tr>
      <w:tr w:rsidR="00C134E0" w:rsidRPr="00387802" w14:paraId="4CF360ED" w14:textId="77777777" w:rsidTr="002E799F">
        <w:trPr>
          <w:trHeight w:val="300"/>
        </w:trPr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E89157A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Calcineurin inhibitor with steroids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C09AA95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5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9E1F7FC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4% </w:t>
            </w:r>
          </w:p>
        </w:tc>
      </w:tr>
      <w:tr w:rsidR="00C134E0" w:rsidRPr="00387802" w14:paraId="550F3496" w14:textId="77777777" w:rsidTr="002E799F">
        <w:trPr>
          <w:trHeight w:val="585"/>
        </w:trPr>
        <w:tc>
          <w:tcPr>
            <w:tcW w:w="73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DA50E5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Additional treatment</w:t>
            </w:r>
            <w:r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s</w:t>
            </w: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 xml:space="preserve">: </w:t>
            </w:r>
            <w:proofErr w:type="spellStart"/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ruxolitinib</w:t>
            </w:r>
            <w:proofErr w:type="spellEnd"/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 xml:space="preserve"> (n=2, one started at day +39, one started after cell infusion), tocilizumab (n=1)</w:t>
            </w: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E3123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9004A6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lang w:val="en-US" w:eastAsia="nl-NL"/>
              </w:rPr>
              <w:t> </w:t>
            </w:r>
          </w:p>
        </w:tc>
      </w:tr>
      <w:tr w:rsidR="00C134E0" w:rsidRPr="00387802" w14:paraId="367237A4" w14:textId="77777777" w:rsidTr="002E799F">
        <w:trPr>
          <w:trHeight w:val="300"/>
        </w:trPr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36147FE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Post-transplant cyclophosphamide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613AB87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BA7FBC3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8% </w:t>
            </w:r>
          </w:p>
        </w:tc>
      </w:tr>
      <w:tr w:rsidR="00C134E0" w:rsidRPr="00387802" w14:paraId="7098344E" w14:textId="77777777" w:rsidTr="002E799F">
        <w:trPr>
          <w:trHeight w:val="585"/>
        </w:trPr>
        <w:tc>
          <w:tcPr>
            <w:tcW w:w="73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CD5336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Additional treatment</w:t>
            </w:r>
            <w:r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s</w:t>
            </w: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: calcineurin inhibitor and mycophenolate (MMF) (n=2), calcineurin inhibitor only (n=1)</w:t>
            </w: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E2725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3078D4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lang w:val="en-US" w:eastAsia="nl-NL"/>
              </w:rPr>
              <w:t> </w:t>
            </w:r>
          </w:p>
        </w:tc>
      </w:tr>
      <w:tr w:rsidR="00C134E0" w:rsidRPr="00387802" w14:paraId="3A2E99F2" w14:textId="77777777" w:rsidTr="002E799F">
        <w:trPr>
          <w:trHeight w:val="300"/>
        </w:trPr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1B85A1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Calcineurin inhibitor only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E23D8B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5FBEFB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 </w:t>
            </w:r>
          </w:p>
        </w:tc>
      </w:tr>
      <w:tr w:rsidR="00C134E0" w:rsidRPr="00A716C6" w14:paraId="0A26D73D" w14:textId="77777777" w:rsidTr="002E799F">
        <w:trPr>
          <w:trHeight w:val="300"/>
        </w:trPr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D4AF02" w14:textId="77777777" w:rsidR="00C134E0" w:rsidRPr="00A716C6" w:rsidRDefault="00C134E0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 xml:space="preserve">Second </w:t>
            </w:r>
            <w:proofErr w:type="spellStart"/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HSCT</w:t>
            </w:r>
            <w:proofErr w:type="spellEnd"/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4AAE41" w14:textId="77777777" w:rsidR="00C134E0" w:rsidRPr="00A716C6" w:rsidRDefault="00C134E0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0BB4E1" w14:textId="77777777" w:rsidR="00C134E0" w:rsidRPr="00A716C6" w:rsidRDefault="00C134E0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 </w:t>
            </w:r>
          </w:p>
        </w:tc>
      </w:tr>
      <w:tr w:rsidR="00C134E0" w:rsidRPr="00387802" w14:paraId="1B17A04B" w14:textId="77777777" w:rsidTr="002E799F">
        <w:trPr>
          <w:trHeight w:val="300"/>
        </w:trPr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1BEBD0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Calcineurin inhibitor with methotrexate (with or without additional agents)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D3238AC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AB4F494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75% </w:t>
            </w:r>
          </w:p>
        </w:tc>
      </w:tr>
      <w:tr w:rsidR="00C134E0" w:rsidRPr="00387802" w14:paraId="24B97C44" w14:textId="77777777" w:rsidTr="002E799F">
        <w:trPr>
          <w:trHeight w:val="300"/>
        </w:trPr>
        <w:tc>
          <w:tcPr>
            <w:tcW w:w="73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6D1E81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 xml:space="preserve">Additional treatment: </w:t>
            </w:r>
            <w:proofErr w:type="spellStart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ATG</w:t>
            </w:r>
            <w:proofErr w:type="spellEnd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 xml:space="preserve"> (n=1) 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384316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725F29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lang w:val="en-US" w:eastAsia="nl-NL"/>
              </w:rPr>
              <w:t> </w:t>
            </w:r>
          </w:p>
        </w:tc>
      </w:tr>
      <w:tr w:rsidR="00C134E0" w:rsidRPr="00387802" w14:paraId="109C7340" w14:textId="77777777" w:rsidTr="002E799F">
        <w:trPr>
          <w:trHeight w:val="300"/>
        </w:trPr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E10468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Post-transplant cyclophosphamide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5730377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858C578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5% </w:t>
            </w:r>
          </w:p>
        </w:tc>
      </w:tr>
      <w:tr w:rsidR="00C134E0" w:rsidRPr="00387802" w14:paraId="780A746A" w14:textId="77777777" w:rsidTr="002E799F">
        <w:trPr>
          <w:trHeight w:val="300"/>
        </w:trPr>
        <w:tc>
          <w:tcPr>
            <w:tcW w:w="73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FE0BE1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Additional treatment: calcineurin inhibitor, mycophe</w:t>
            </w:r>
            <w:r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no</w:t>
            </w: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late (MMF)</w:t>
            </w: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1AA855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88671" w14:textId="77777777" w:rsidR="00C134E0" w:rsidRPr="00387802" w:rsidRDefault="00C134E0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lang w:val="en-US" w:eastAsia="nl-NL"/>
              </w:rPr>
              <w:t> </w:t>
            </w:r>
          </w:p>
        </w:tc>
      </w:tr>
    </w:tbl>
    <w:p w14:paraId="4420FEC5" w14:textId="77777777" w:rsidR="00C134E0" w:rsidRPr="00387802" w:rsidRDefault="00C134E0" w:rsidP="00C134E0">
      <w:pPr>
        <w:spacing w:after="0"/>
        <w:rPr>
          <w:lang w:val="en-US"/>
        </w:rPr>
      </w:pPr>
    </w:p>
    <w:p w14:paraId="210B5C3A" w14:textId="18BFC18E" w:rsidR="000A3C2C" w:rsidRPr="00C134E0" w:rsidRDefault="000A3C2C" w:rsidP="00C134E0">
      <w:pPr>
        <w:spacing w:after="0"/>
        <w:rPr>
          <w:lang w:val="en-US"/>
        </w:rPr>
      </w:pPr>
    </w:p>
    <w:sectPr w:rsidR="000A3C2C" w:rsidRPr="00C13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4E0"/>
    <w:rsid w:val="000A3C2C"/>
    <w:rsid w:val="00355146"/>
    <w:rsid w:val="004C62EA"/>
    <w:rsid w:val="005762E8"/>
    <w:rsid w:val="00726606"/>
    <w:rsid w:val="0085547D"/>
    <w:rsid w:val="00B2347A"/>
    <w:rsid w:val="00C134E0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D1BBC"/>
  <w15:chartTrackingRefBased/>
  <w15:docId w15:val="{180B7CBF-E5D9-40A1-B8EB-6EFA37A14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4E0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4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4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4E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4E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4E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4E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4E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4E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4E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4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4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4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4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4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4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4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4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4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4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34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4E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34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4E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34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4E0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34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4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4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4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7-16T19:39:00Z</dcterms:created>
  <dcterms:modified xsi:type="dcterms:W3CDTF">2025-07-16T19:39:00Z</dcterms:modified>
</cp:coreProperties>
</file>